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32B4FE4" w14:textId="77777777" w:rsidR="007A3708" w:rsidRDefault="007A3708" w:rsidP="007A3708">
      <w:pPr>
        <w:suppressLineNumbers/>
        <w:spacing w:line="480" w:lineRule="auto"/>
        <w:rPr>
          <w:b/>
        </w:rPr>
      </w:pPr>
      <w:bookmarkStart w:id="0" w:name="_GoBack"/>
      <w:bookmarkEnd w:id="0"/>
    </w:p>
    <w:tbl>
      <w:tblPr>
        <w:tblW w:w="10008" w:type="dxa"/>
        <w:jc w:val="center"/>
        <w:tblLayout w:type="fixed"/>
        <w:tblLook w:val="04A0" w:firstRow="1" w:lastRow="0" w:firstColumn="1" w:lastColumn="0" w:noHBand="0" w:noVBand="1"/>
      </w:tblPr>
      <w:tblGrid>
        <w:gridCol w:w="2844"/>
        <w:gridCol w:w="900"/>
        <w:gridCol w:w="900"/>
        <w:gridCol w:w="900"/>
        <w:gridCol w:w="900"/>
        <w:gridCol w:w="936"/>
        <w:gridCol w:w="810"/>
        <w:gridCol w:w="810"/>
        <w:gridCol w:w="1008"/>
      </w:tblGrid>
      <w:tr w:rsidR="007A3708" w:rsidRPr="00A67AE5" w14:paraId="1B32C34C" w14:textId="77777777" w:rsidTr="00357AFD">
        <w:trPr>
          <w:trHeight w:val="280"/>
          <w:jc w:val="center"/>
        </w:trPr>
        <w:tc>
          <w:tcPr>
            <w:tcW w:w="1000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4AAA1" w14:textId="454C9C12" w:rsidR="007A3708" w:rsidRPr="00A67AE5" w:rsidRDefault="007A3708" w:rsidP="007A3708">
            <w:pPr>
              <w:spacing w:before="0" w:after="0"/>
              <w:rPr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upplementary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Table 2</w:t>
            </w:r>
            <w:r w:rsidRPr="00A67AE5">
              <w:rPr>
                <w:b/>
                <w:bCs/>
                <w:color w:val="000000"/>
                <w:sz w:val="18"/>
                <w:szCs w:val="18"/>
              </w:rPr>
              <w:t xml:space="preserve">. </w:t>
            </w:r>
            <w:r>
              <w:rPr>
                <w:color w:val="000000"/>
                <w:sz w:val="18"/>
                <w:szCs w:val="18"/>
              </w:rPr>
              <w:t>Effects of birth weight and HF</w:t>
            </w:r>
            <w:r w:rsidRPr="00A67AE5">
              <w:rPr>
                <w:color w:val="000000"/>
                <w:sz w:val="18"/>
                <w:szCs w:val="18"/>
              </w:rPr>
              <w:t xml:space="preserve"> on white matter maturation as determined by diffusion tensor imaging in 4-wk-old piglets</w:t>
            </w:r>
            <w:r w:rsidRPr="00A67AE5"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7A3708" w:rsidRPr="00A67AE5" w14:paraId="6FE04D11" w14:textId="77777777" w:rsidTr="00357AFD">
        <w:trPr>
          <w:trHeight w:val="28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082A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36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4E6A8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A67AE5">
              <w:rPr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AC19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A67AE5">
              <w:rPr>
                <w:color w:val="000000"/>
                <w:sz w:val="18"/>
                <w:szCs w:val="18"/>
              </w:rPr>
              <w:t>Pooled SEM</w:t>
            </w:r>
          </w:p>
        </w:tc>
        <w:tc>
          <w:tcPr>
            <w:tcW w:w="26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41898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A67AE5">
              <w:rPr>
                <w:color w:val="000000"/>
                <w:sz w:val="18"/>
                <w:szCs w:val="18"/>
              </w:rPr>
              <w:t>P – Value</w:t>
            </w:r>
            <w:r w:rsidRPr="00A67AE5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7A3708" w:rsidRPr="00A67AE5" w14:paraId="7EBB3999" w14:textId="77777777" w:rsidTr="00357AFD">
        <w:trPr>
          <w:trHeight w:val="280"/>
          <w:jc w:val="center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97AD1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A67AE5">
              <w:rPr>
                <w:color w:val="000000"/>
                <w:sz w:val="18"/>
                <w:szCs w:val="18"/>
              </w:rPr>
              <w:t>Region of Interes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95E4C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A67AE5">
              <w:rPr>
                <w:color w:val="000000"/>
                <w:sz w:val="18"/>
                <w:szCs w:val="18"/>
              </w:rPr>
              <w:t>AGA C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35031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 H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845B1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GA C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63B44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GA HF</w:t>
            </w:r>
          </w:p>
        </w:tc>
        <w:tc>
          <w:tcPr>
            <w:tcW w:w="9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C80BC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38EC0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z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84F84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A67AE5">
              <w:rPr>
                <w:color w:val="000000"/>
                <w:sz w:val="18"/>
                <w:szCs w:val="18"/>
              </w:rPr>
              <w:t>Diet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F46C8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ze*</w:t>
            </w:r>
            <w:r w:rsidRPr="00A67AE5">
              <w:rPr>
                <w:color w:val="000000"/>
                <w:sz w:val="18"/>
                <w:szCs w:val="18"/>
              </w:rPr>
              <w:t>Diet</w:t>
            </w:r>
          </w:p>
        </w:tc>
      </w:tr>
      <w:tr w:rsidR="007A3708" w:rsidRPr="00A67AE5" w14:paraId="0F66C7E2" w14:textId="77777777" w:rsidTr="00357AFD">
        <w:trPr>
          <w:trHeight w:val="28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A5B4" w14:textId="77777777" w:rsidR="007A3708" w:rsidRPr="00130069" w:rsidRDefault="007A3708" w:rsidP="007A3708">
            <w:pPr>
              <w:spacing w:before="0" w:after="0"/>
              <w:rPr>
                <w:b/>
                <w:color w:val="000000"/>
                <w:sz w:val="18"/>
                <w:szCs w:val="18"/>
              </w:rPr>
            </w:pPr>
            <w:r w:rsidRPr="00130069">
              <w:rPr>
                <w:b/>
                <w:color w:val="000000"/>
                <w:sz w:val="18"/>
                <w:szCs w:val="18"/>
              </w:rPr>
              <w:t>Fractional Anisotrop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E5CD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A33F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5D17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ED7C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7561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E115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AA1C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D8F3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</w:tr>
      <w:tr w:rsidR="007A3708" w:rsidRPr="00D03A9E" w14:paraId="7D64B451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E843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ud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15743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3.27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D882B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3.26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DC9DC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3.27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600DF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3.17E-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C3FE8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01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C7967" w14:textId="77777777" w:rsidR="007A3708" w:rsidRPr="00D03A9E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A4141" w14:textId="77777777" w:rsidR="007A3708" w:rsidRPr="00D03A9E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6367B" w14:textId="77777777" w:rsidR="007A3708" w:rsidRPr="00D03A9E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7</w:t>
            </w:r>
          </w:p>
        </w:tc>
      </w:tr>
      <w:tr w:rsidR="007A3708" w:rsidRPr="00D03A9E" w14:paraId="230417AF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8B01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pus Callos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F5757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2.96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6845D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2.93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0C2DE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2.83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0ABBE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2.94E-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983D8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18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3DDEC" w14:textId="77777777" w:rsidR="007A3708" w:rsidRPr="009A633A" w:rsidRDefault="007A3708" w:rsidP="007A370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56228" w14:textId="77777777" w:rsidR="007A3708" w:rsidRPr="00D03A9E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34D95" w14:textId="77777777" w:rsidR="007A3708" w:rsidRPr="00D03A9E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1</w:t>
            </w:r>
          </w:p>
        </w:tc>
      </w:tr>
      <w:tr w:rsidR="007A3708" w:rsidRPr="00D03A9E" w14:paraId="1ED10E54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6425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A67AE5">
              <w:rPr>
                <w:color w:val="000000"/>
                <w:sz w:val="18"/>
                <w:szCs w:val="18"/>
              </w:rPr>
              <w:t>Cerebell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7DBE5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87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BD527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86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D27D7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83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E2173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78E-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5F10D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7.56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D4301" w14:textId="77777777" w:rsidR="007A3708" w:rsidRPr="009A633A" w:rsidRDefault="007A3708" w:rsidP="007A370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081E9" w14:textId="77777777" w:rsidR="007A3708" w:rsidRPr="00D03A9E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4ADED" w14:textId="77777777" w:rsidR="007A3708" w:rsidRPr="00D03A9E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1</w:t>
            </w:r>
          </w:p>
        </w:tc>
      </w:tr>
      <w:tr w:rsidR="007A3708" w:rsidRPr="00D03A9E" w14:paraId="0FC874EE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6CF4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ft Hippocamp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3AE93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2.95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D0063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2.86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4BEA4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2.87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269FB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2.92E-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871D6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32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40CA9" w14:textId="77777777" w:rsidR="007A3708" w:rsidRPr="00D03A9E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69B24" w14:textId="77777777" w:rsidR="007A3708" w:rsidRPr="00D03A9E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A9590" w14:textId="77777777" w:rsidR="007A3708" w:rsidRPr="00D03A9E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4</w:t>
            </w:r>
          </w:p>
        </w:tc>
      </w:tr>
      <w:tr w:rsidR="007A3708" w:rsidRPr="00D03A9E" w14:paraId="0108A6E4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8A1B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ght</w:t>
            </w:r>
            <w:r w:rsidRPr="00A67AE5">
              <w:rPr>
                <w:color w:val="000000"/>
                <w:sz w:val="18"/>
                <w:szCs w:val="18"/>
              </w:rPr>
              <w:t xml:space="preserve"> Hippocamp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0F7C4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2.89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DD865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2.81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36B64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2.86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BA6DA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2.86E-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CFCFE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12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28998" w14:textId="77777777" w:rsidR="007A3708" w:rsidRPr="00D03A9E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56695" w14:textId="77777777" w:rsidR="007A3708" w:rsidRPr="00D03A9E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D3E38" w14:textId="77777777" w:rsidR="007A3708" w:rsidRPr="00D03A9E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8</w:t>
            </w:r>
          </w:p>
        </w:tc>
      </w:tr>
      <w:tr w:rsidR="007A3708" w:rsidRPr="00D03A9E" w14:paraId="23774768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2350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nal Capsu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28D86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4.21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C54B4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4.17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A3D27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4.08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8F11C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4.14E-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6A740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13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B0131" w14:textId="77777777" w:rsidR="007A3708" w:rsidRPr="00D03A9E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97E74" w14:textId="77777777" w:rsidR="007A3708" w:rsidRPr="00D03A9E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5172F" w14:textId="77777777" w:rsidR="007A3708" w:rsidRPr="00D03A9E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8</w:t>
            </w:r>
          </w:p>
        </w:tc>
      </w:tr>
      <w:tr w:rsidR="007A3708" w:rsidRPr="00D03A9E" w14:paraId="23366494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38C0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ft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CDAAC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3.15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D9F73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3.16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AC3A4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3.13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01B48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3.14E-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3758B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4.50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12DE9" w14:textId="77777777" w:rsidR="007A3708" w:rsidRPr="00D03A9E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B2A5E" w14:textId="77777777" w:rsidR="007A3708" w:rsidRPr="00D03A9E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5597A" w14:textId="77777777" w:rsidR="007A3708" w:rsidRPr="00D03A9E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7</w:t>
            </w:r>
          </w:p>
        </w:tc>
      </w:tr>
      <w:tr w:rsidR="007A3708" w:rsidRPr="00D03A9E" w14:paraId="61BF948D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51A3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ght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1CC2F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3.19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2E532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3.20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F5288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3.11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DFB0F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3.17E-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52526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5.11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EED36" w14:textId="77777777" w:rsidR="007A3708" w:rsidRPr="009A633A" w:rsidRDefault="007A3708" w:rsidP="007A3708">
            <w:pPr>
              <w:spacing w:before="0" w:after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EF242" w14:textId="77777777" w:rsidR="007A3708" w:rsidRPr="00D03A9E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085F4" w14:textId="77777777" w:rsidR="007A3708" w:rsidRPr="00D03A9E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9</w:t>
            </w:r>
          </w:p>
        </w:tc>
      </w:tr>
      <w:tr w:rsidR="007A3708" w:rsidRPr="00D03A9E" w14:paraId="30C0457F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E28B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lam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9AD4A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3.10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9AB99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3.13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903DF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3.06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63C15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2.97E-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BC2B4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24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93B66" w14:textId="77777777" w:rsidR="007A3708" w:rsidRPr="009A633A" w:rsidRDefault="007A3708" w:rsidP="007A370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880E3" w14:textId="77777777" w:rsidR="007A3708" w:rsidRPr="00D03A9E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54D39" w14:textId="77777777" w:rsidR="007A3708" w:rsidRPr="00D03A9E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0</w:t>
            </w:r>
          </w:p>
        </w:tc>
      </w:tr>
      <w:tr w:rsidR="007A3708" w:rsidRPr="00D03A9E" w14:paraId="6C12F249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DF0B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A67AE5">
              <w:rPr>
                <w:color w:val="000000"/>
                <w:sz w:val="18"/>
                <w:szCs w:val="18"/>
              </w:rPr>
              <w:t>Total White Mat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794E4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3.16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7DE40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3.17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5F48D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3.12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37AA6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3.14E-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4F957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3.41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E3993" w14:textId="77777777" w:rsidR="007A3708" w:rsidRPr="00D03A9E" w:rsidRDefault="007A3708" w:rsidP="007A3708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3945E" w14:textId="77777777" w:rsidR="007A3708" w:rsidRPr="00D03A9E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FBD6E" w14:textId="77777777" w:rsidR="007A3708" w:rsidRPr="00D03A9E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7</w:t>
            </w:r>
          </w:p>
        </w:tc>
      </w:tr>
      <w:tr w:rsidR="007A3708" w:rsidRPr="00D03A9E" w14:paraId="12E039B2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C5BE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A67AE5">
              <w:rPr>
                <w:color w:val="000000"/>
                <w:sz w:val="18"/>
                <w:szCs w:val="18"/>
              </w:rPr>
              <w:t>Whole Bra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FE12A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3.19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DEB9D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3.19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4BA55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3.16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D0F9D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3.16E-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CF7D8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2.80E-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CCBF9" w14:textId="77777777" w:rsidR="007A3708" w:rsidRPr="00941C10" w:rsidRDefault="007A3708" w:rsidP="007A370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9D344" w14:textId="77777777" w:rsidR="007A3708" w:rsidRPr="00D03A9E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AC04D" w14:textId="77777777" w:rsidR="007A3708" w:rsidRPr="00D03A9E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8</w:t>
            </w:r>
          </w:p>
        </w:tc>
      </w:tr>
      <w:tr w:rsidR="007A3708" w:rsidRPr="00A67AE5" w14:paraId="06A1F0F2" w14:textId="77777777" w:rsidTr="00357AFD">
        <w:trPr>
          <w:trHeight w:val="28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0E79" w14:textId="77777777" w:rsidR="007A3708" w:rsidRPr="00130069" w:rsidRDefault="007A3708" w:rsidP="007A3708">
            <w:pPr>
              <w:spacing w:before="0" w:after="0"/>
              <w:rPr>
                <w:b/>
                <w:color w:val="000000"/>
                <w:sz w:val="18"/>
                <w:szCs w:val="18"/>
              </w:rPr>
            </w:pPr>
            <w:r w:rsidRPr="00130069">
              <w:rPr>
                <w:b/>
                <w:color w:val="000000"/>
                <w:sz w:val="18"/>
                <w:szCs w:val="18"/>
              </w:rPr>
              <w:t>Radial Diffusiv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20343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3E9DF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FE342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E2D40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AB4A8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18B03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EE734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88C10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3708" w:rsidRPr="00A67AE5" w14:paraId="55C0CDC3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310F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ud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7C852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7.33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CAA48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7.38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D8AB5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7.32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F39F1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7.59E-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E9383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2.46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DF4EF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A67D6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E75F9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7</w:t>
            </w:r>
          </w:p>
        </w:tc>
      </w:tr>
      <w:tr w:rsidR="007A3708" w:rsidRPr="00A67AE5" w14:paraId="08826C50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98DD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pus Callos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F4D1F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15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E7B40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08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B09B0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08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F6AB3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9.86E-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D0CA1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6.56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A276D" w14:textId="77777777" w:rsidR="007A3708" w:rsidRPr="00A67AE5" w:rsidRDefault="007A3708" w:rsidP="007A3708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73725" w14:textId="77777777" w:rsidR="007A3708" w:rsidRPr="000E4127" w:rsidRDefault="007A3708" w:rsidP="007A3708">
            <w:pPr>
              <w:spacing w:before="0" w:after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B6946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5</w:t>
            </w:r>
          </w:p>
        </w:tc>
      </w:tr>
      <w:tr w:rsidR="007A3708" w:rsidRPr="00A67AE5" w14:paraId="345CB3D5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F04A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A67AE5">
              <w:rPr>
                <w:color w:val="000000"/>
                <w:sz w:val="18"/>
                <w:szCs w:val="18"/>
              </w:rPr>
              <w:t>Cerebell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BF557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03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FD5C2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04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8546F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06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C01D0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03E-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E5A16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6.24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2C973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6F0E2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3D91A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5</w:t>
            </w:r>
          </w:p>
        </w:tc>
      </w:tr>
      <w:tr w:rsidR="007A3708" w:rsidRPr="00A67AE5" w14:paraId="6926C770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AFBE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ft Hippocamp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20329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9.26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00E64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8.96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4EBA5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8.98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0E033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8.94E-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5D467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5.83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23F04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88738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85879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3</w:t>
            </w:r>
          </w:p>
        </w:tc>
      </w:tr>
      <w:tr w:rsidR="007A3708" w:rsidRPr="00A67AE5" w14:paraId="656CF9BE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F758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ght</w:t>
            </w:r>
            <w:r w:rsidRPr="00A67AE5">
              <w:rPr>
                <w:color w:val="000000"/>
                <w:sz w:val="18"/>
                <w:szCs w:val="18"/>
              </w:rPr>
              <w:t xml:space="preserve"> Hippocamp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6B4C7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9.35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1E68C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9.16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661CC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9.21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2C040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8.92E-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63BBB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5.22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E3EA9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6CF69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FA5EA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6</w:t>
            </w:r>
          </w:p>
        </w:tc>
      </w:tr>
      <w:tr w:rsidR="007A3708" w:rsidRPr="00A67AE5" w14:paraId="2B31582E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D20E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nal Capsu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8295E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6.41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7E386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6.41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06691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6.44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BAF2E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6.47E-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C3DC4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70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A8209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B7A98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B0590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8</w:t>
            </w:r>
          </w:p>
        </w:tc>
      </w:tr>
      <w:tr w:rsidR="007A3708" w:rsidRPr="00A67AE5" w14:paraId="57EE56E2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A1A6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ft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614FA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8.68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F9316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8.51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A8BC7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8.56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15ADC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8.70E-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796A4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3.10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B00EC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F346E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B1982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8</w:t>
            </w:r>
          </w:p>
        </w:tc>
      </w:tr>
      <w:tr w:rsidR="007A3708" w:rsidRPr="00A67AE5" w14:paraId="74E99A28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00F4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ght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97D37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8.43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56219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8.33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13EFD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8.58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A2496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8.49E-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A5C92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2.50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E0ADB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347C7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57D6D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6</w:t>
            </w:r>
          </w:p>
        </w:tc>
      </w:tr>
      <w:tr w:rsidR="007A3708" w:rsidRPr="00A67AE5" w14:paraId="3C9F05B7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EF63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lam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B705F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7.16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2CA52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7.20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89583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7.14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CA7BE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7.15E-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C061A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32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30ABB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F885E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F4F38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4</w:t>
            </w:r>
          </w:p>
        </w:tc>
      </w:tr>
      <w:tr w:rsidR="007A3708" w:rsidRPr="00A67AE5" w14:paraId="5AA117CC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0650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A67AE5">
              <w:rPr>
                <w:color w:val="000000"/>
                <w:sz w:val="18"/>
                <w:szCs w:val="18"/>
              </w:rPr>
              <w:t>Total White Mat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DF3D2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8.58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F8114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8.42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7A22C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8.53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55DE2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8.60E-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F7028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2.57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E8C31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50F96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3DAE3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0</w:t>
            </w:r>
          </w:p>
        </w:tc>
      </w:tr>
      <w:tr w:rsidR="007A3708" w:rsidRPr="00A67AE5" w14:paraId="6B22847C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C513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A67AE5">
              <w:rPr>
                <w:color w:val="000000"/>
                <w:sz w:val="18"/>
                <w:szCs w:val="18"/>
              </w:rPr>
              <w:t>Whole Bra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74D2F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8.91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8D179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8.77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90127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8.94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DE1C1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8.97E-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A5F84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2.41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F107C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85477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D36F8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0</w:t>
            </w:r>
          </w:p>
        </w:tc>
      </w:tr>
      <w:tr w:rsidR="007A3708" w:rsidRPr="00A67AE5" w14:paraId="16FED540" w14:textId="77777777" w:rsidTr="00357AFD">
        <w:trPr>
          <w:trHeight w:val="28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7253" w14:textId="77777777" w:rsidR="007A3708" w:rsidRPr="00130069" w:rsidRDefault="007A3708" w:rsidP="007A3708">
            <w:pPr>
              <w:spacing w:before="0" w:after="0"/>
              <w:rPr>
                <w:b/>
                <w:color w:val="000000"/>
                <w:sz w:val="18"/>
                <w:szCs w:val="18"/>
              </w:rPr>
            </w:pPr>
            <w:r w:rsidRPr="00130069">
              <w:rPr>
                <w:b/>
                <w:color w:val="000000"/>
                <w:sz w:val="18"/>
                <w:szCs w:val="18"/>
              </w:rPr>
              <w:t xml:space="preserve">Axial Diffusivity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B9592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5DD74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D75B1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8FD3E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7E340" w14:textId="77777777" w:rsidR="007A3708" w:rsidRPr="00A67AE5" w:rsidRDefault="007A3708" w:rsidP="007A3708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60324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33D57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51476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3708" w:rsidRPr="00A67AE5" w14:paraId="3F730510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BEC2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ud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DEF64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22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5C423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23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279BC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22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5076D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22E-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AAA2E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3.32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F686B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5DC8A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A63C9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4</w:t>
            </w:r>
          </w:p>
        </w:tc>
      </w:tr>
      <w:tr w:rsidR="007A3708" w:rsidRPr="00A67AE5" w14:paraId="4F291E2A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1825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pus Callos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91B69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83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D480F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71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25B24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68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F38EF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55E-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82641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9.71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06827" w14:textId="77777777" w:rsidR="007A3708" w:rsidRPr="00A67AE5" w:rsidRDefault="007A3708" w:rsidP="007A3708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86028" w14:textId="77777777" w:rsidR="007A3708" w:rsidRPr="00D872C6" w:rsidRDefault="007A3708" w:rsidP="007A3708">
            <w:pPr>
              <w:spacing w:before="0" w:after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DBD04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6</w:t>
            </w:r>
          </w:p>
        </w:tc>
      </w:tr>
      <w:tr w:rsidR="007A3708" w:rsidRPr="00A67AE5" w14:paraId="2E062199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17AF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A67AE5">
              <w:rPr>
                <w:color w:val="000000"/>
                <w:sz w:val="18"/>
                <w:szCs w:val="18"/>
              </w:rPr>
              <w:t>Cerebell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47A07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35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A3649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35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15CE5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37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596E2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33E-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A1FD6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6.45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43660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6CE5A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7257D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0</w:t>
            </w:r>
          </w:p>
        </w:tc>
      </w:tr>
      <w:tr w:rsidR="007A3708" w:rsidRPr="00A67AE5" w14:paraId="55E159B2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C7B8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ft Hippocamp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1AF38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47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BB4DC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39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63AA1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41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4231C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37E-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39CF2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6.36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8DD75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4C0C7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43BA8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3</w:t>
            </w:r>
          </w:p>
        </w:tc>
      </w:tr>
      <w:tr w:rsidR="007A3708" w:rsidRPr="00A67AE5" w14:paraId="6AFC95FD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EE4F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ght</w:t>
            </w:r>
            <w:r w:rsidRPr="00A67AE5">
              <w:rPr>
                <w:color w:val="000000"/>
                <w:sz w:val="18"/>
                <w:szCs w:val="18"/>
              </w:rPr>
              <w:t xml:space="preserve"> Hippocamp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53514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47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1F4B7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43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5F004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46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593A2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40E-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D80F2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7.59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8AE9C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F89AF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1F7CE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9</w:t>
            </w:r>
          </w:p>
        </w:tc>
      </w:tr>
      <w:tr w:rsidR="007A3708" w:rsidRPr="00A67AE5" w14:paraId="62D98FCD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0A5C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nal Capsu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16A94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28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26CAE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27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042E6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26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35CC7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25E-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B155C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2.06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F46CF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C4B9E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DACC4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4</w:t>
            </w:r>
          </w:p>
        </w:tc>
      </w:tr>
      <w:tr w:rsidR="007A3708" w:rsidRPr="00A67AE5" w14:paraId="4FA0314C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98F1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ft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E3DD9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4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7A80B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37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66B4A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37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EBFB1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38E-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C998F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4.23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BB587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FC6D2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B4AC5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9</w:t>
            </w:r>
          </w:p>
        </w:tc>
      </w:tr>
      <w:tr w:rsidR="007A3708" w:rsidRPr="00A67AE5" w14:paraId="6514162C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0042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ght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6C109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37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8670A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35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5AC46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37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EB166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36E-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88A32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3.17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A6879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6A84D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34A3F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0</w:t>
            </w:r>
          </w:p>
        </w:tc>
      </w:tr>
      <w:tr w:rsidR="007A3708" w:rsidRPr="00A67AE5" w14:paraId="60834A94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742B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lam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C7BD2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15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71E33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16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E6E8E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14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42A3B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11E-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501D0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2.66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33D03" w14:textId="77777777" w:rsidR="007A3708" w:rsidRPr="00D872C6" w:rsidRDefault="007A3708" w:rsidP="007A3708">
            <w:pPr>
              <w:spacing w:before="0" w:after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87B9F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B734F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1</w:t>
            </w:r>
          </w:p>
        </w:tc>
      </w:tr>
      <w:tr w:rsidR="007A3708" w:rsidRPr="00A67AE5" w14:paraId="09E0637F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0867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A67AE5">
              <w:rPr>
                <w:color w:val="000000"/>
                <w:sz w:val="18"/>
                <w:szCs w:val="18"/>
              </w:rPr>
              <w:t>Total White Mat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C1BD5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39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467A3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36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8A6F6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36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A27E6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37E-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97834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3.40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5079B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19F4D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90637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7</w:t>
            </w:r>
          </w:p>
        </w:tc>
      </w:tr>
      <w:tr w:rsidR="007A3708" w:rsidRPr="00A67AE5" w14:paraId="50CE5F3A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A7C1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A67AE5">
              <w:rPr>
                <w:color w:val="000000"/>
                <w:sz w:val="18"/>
                <w:szCs w:val="18"/>
              </w:rPr>
              <w:t>Whole Bra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13575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44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CB900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42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201A8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44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63689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1.43E-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721EE" w14:textId="77777777" w:rsidR="007A3708" w:rsidRPr="00D03A9E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D03A9E">
              <w:rPr>
                <w:color w:val="000000"/>
                <w:sz w:val="18"/>
                <w:szCs w:val="18"/>
              </w:rPr>
              <w:t>3.20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D65B9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4683D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FB3B7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5</w:t>
            </w:r>
          </w:p>
        </w:tc>
      </w:tr>
      <w:tr w:rsidR="007A3708" w:rsidRPr="00A67AE5" w14:paraId="7445EFEF" w14:textId="77777777" w:rsidTr="00357AFD">
        <w:trPr>
          <w:trHeight w:val="28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158E" w14:textId="77777777" w:rsidR="007A3708" w:rsidRPr="00130069" w:rsidRDefault="007A3708" w:rsidP="007A3708">
            <w:pPr>
              <w:spacing w:before="0" w:after="0"/>
              <w:rPr>
                <w:b/>
                <w:color w:val="000000"/>
                <w:sz w:val="18"/>
                <w:szCs w:val="18"/>
              </w:rPr>
            </w:pPr>
            <w:r w:rsidRPr="00130069">
              <w:rPr>
                <w:b/>
                <w:color w:val="000000"/>
                <w:sz w:val="18"/>
                <w:szCs w:val="18"/>
              </w:rPr>
              <w:t>Mean Diffusiv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FA820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1AEAA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67DD5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6388F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49A2C" w14:textId="77777777" w:rsidR="007A3708" w:rsidRPr="00A67AE5" w:rsidRDefault="007A3708" w:rsidP="007A3708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B43C2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31EAD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CAB57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3708" w:rsidRPr="00A67AE5" w14:paraId="7E5F2175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A108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ud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87776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8.96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BD59C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9.00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EC9AA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8.94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B72AC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9.14E-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B0A53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2.55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7E3D3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BEF0B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E4739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0</w:t>
            </w:r>
          </w:p>
        </w:tc>
      </w:tr>
      <w:tr w:rsidR="007A3708" w:rsidRPr="00A67AE5" w14:paraId="1447882E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77D9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pus Callos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97A81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38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D62F4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29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A1E67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28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D47AE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18E-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3DE90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7.51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E19FF" w14:textId="77777777" w:rsidR="007A3708" w:rsidRPr="00A67AE5" w:rsidRDefault="007A3708" w:rsidP="007A3708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823C1" w14:textId="77777777" w:rsidR="007A3708" w:rsidRPr="00D872C6" w:rsidRDefault="007A3708" w:rsidP="007A3708">
            <w:pPr>
              <w:spacing w:before="0"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D872C6">
              <w:rPr>
                <w:b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06DF7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9</w:t>
            </w:r>
          </w:p>
        </w:tc>
      </w:tr>
      <w:tr w:rsidR="007A3708" w:rsidRPr="00A67AE5" w14:paraId="0C09D01E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1279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A67AE5">
              <w:rPr>
                <w:color w:val="000000"/>
                <w:sz w:val="18"/>
                <w:szCs w:val="18"/>
              </w:rPr>
              <w:t>Cerebell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1638F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14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50FE3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14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F2E03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16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50BEB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13E-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7269D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6.30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132A0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FD294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E6949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5</w:t>
            </w:r>
          </w:p>
        </w:tc>
      </w:tr>
      <w:tr w:rsidR="007A3708" w:rsidRPr="00A67AE5" w14:paraId="42E6D003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C405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ft Hippocamp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9EBB3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11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423D9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06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FEBEF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07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B2130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03E-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527D3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5.11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58706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99B98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2C25A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2</w:t>
            </w:r>
          </w:p>
        </w:tc>
      </w:tr>
      <w:tr w:rsidR="007A3708" w:rsidRPr="00A67AE5" w14:paraId="13316EFD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CA59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ght</w:t>
            </w:r>
            <w:r w:rsidRPr="00A67AE5">
              <w:rPr>
                <w:color w:val="000000"/>
                <w:sz w:val="18"/>
                <w:szCs w:val="18"/>
              </w:rPr>
              <w:t xml:space="preserve"> Hippocamp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D8836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11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F24DC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09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5C9F7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1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1CB7E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06E-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8748B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5.84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BD52F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E3A00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3E83E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8</w:t>
            </w:r>
          </w:p>
        </w:tc>
      </w:tr>
      <w:tr w:rsidR="007A3708" w:rsidRPr="00A67AE5" w14:paraId="53151EE6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98EE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nal Capsu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6C512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8.54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2F883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8.49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4A38B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8.46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2B8FB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8.44E-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F3279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55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03C1F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F6E50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7F955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2</w:t>
            </w:r>
          </w:p>
        </w:tc>
      </w:tr>
      <w:tr w:rsidR="007A3708" w:rsidRPr="00A67AE5" w14:paraId="433F5317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427B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ft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65C39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04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CD424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02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35653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03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3818C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04E-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DB810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3.45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B46B6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46234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80D33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7</w:t>
            </w:r>
          </w:p>
        </w:tc>
      </w:tr>
      <w:tr w:rsidR="007A3708" w:rsidRPr="00A67AE5" w14:paraId="57A28282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730B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ght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15718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02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7155A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01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AEB2B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03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CC9C8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02E-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5CC8E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2.69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547B1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C1E8E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CEB7A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2</w:t>
            </w:r>
          </w:p>
        </w:tc>
      </w:tr>
      <w:tr w:rsidR="007A3708" w:rsidRPr="00A67AE5" w14:paraId="4FD871C3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913E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lam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1AD1A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8.61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A6D0E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8.66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664D1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8.54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65848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8.52E-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57808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79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A9563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1BF92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F1E42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5</w:t>
            </w:r>
          </w:p>
        </w:tc>
      </w:tr>
      <w:tr w:rsidR="007A3708" w:rsidRPr="00A67AE5" w14:paraId="21199E75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30FD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A67AE5">
              <w:rPr>
                <w:color w:val="000000"/>
                <w:sz w:val="18"/>
                <w:szCs w:val="18"/>
              </w:rPr>
              <w:t>Total White Matter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112A03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03E-0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856F3C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02E-0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0928D7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02E-0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7083FD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03E-03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84707A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2.82E-05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DBE3EB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C381EB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4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5BDC27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8</w:t>
            </w:r>
          </w:p>
        </w:tc>
      </w:tr>
      <w:tr w:rsidR="007A3708" w:rsidRPr="00A67AE5" w14:paraId="3694C29E" w14:textId="77777777" w:rsidTr="00357AFD">
        <w:trPr>
          <w:trHeight w:val="20"/>
          <w:jc w:val="center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0C39F" w14:textId="77777777" w:rsidR="007A3708" w:rsidRPr="00A67AE5" w:rsidRDefault="007A3708" w:rsidP="007A3708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A67AE5">
              <w:rPr>
                <w:color w:val="000000"/>
                <w:sz w:val="18"/>
                <w:szCs w:val="18"/>
              </w:rPr>
              <w:t>Whole Bra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BD91CA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07E-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8EC2EE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06E-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D9086B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07E-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24B02F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1.07E-0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87E792" w14:textId="77777777" w:rsidR="007A3708" w:rsidRPr="00986D08" w:rsidRDefault="007A3708" w:rsidP="007A3708">
            <w:pPr>
              <w:spacing w:before="0" w:after="0"/>
              <w:jc w:val="right"/>
              <w:rPr>
                <w:color w:val="000000"/>
                <w:sz w:val="18"/>
                <w:szCs w:val="18"/>
              </w:rPr>
            </w:pPr>
            <w:r w:rsidRPr="00986D08">
              <w:rPr>
                <w:color w:val="000000"/>
                <w:sz w:val="18"/>
                <w:szCs w:val="18"/>
              </w:rPr>
              <w:t>2.65E-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CBA67B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BE7960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4336A9" w14:textId="77777777" w:rsidR="007A3708" w:rsidRPr="00A67AE5" w:rsidRDefault="007A3708" w:rsidP="007A3708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6</w:t>
            </w:r>
          </w:p>
        </w:tc>
      </w:tr>
    </w:tbl>
    <w:p w14:paraId="03FAFD58" w14:textId="77777777" w:rsidR="007A3708" w:rsidRPr="00A67AE5" w:rsidRDefault="007A3708" w:rsidP="007A3708">
      <w:pPr>
        <w:suppressLineNumbers/>
        <w:rPr>
          <w:sz w:val="18"/>
          <w:szCs w:val="18"/>
        </w:rPr>
      </w:pPr>
      <w:r w:rsidRPr="00A67AE5"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>Values are means of</w:t>
      </w:r>
      <w:r w:rsidRPr="00A67AE5">
        <w:rPr>
          <w:sz w:val="18"/>
          <w:szCs w:val="18"/>
        </w:rPr>
        <w:t xml:space="preserve"> </w:t>
      </w:r>
      <w:r>
        <w:rPr>
          <w:sz w:val="18"/>
          <w:szCs w:val="18"/>
        </w:rPr>
        <w:t>6</w:t>
      </w:r>
      <w:r w:rsidRPr="00A67AE5">
        <w:rPr>
          <w:sz w:val="18"/>
          <w:szCs w:val="18"/>
        </w:rPr>
        <w:t>-</w:t>
      </w:r>
      <w:r>
        <w:rPr>
          <w:sz w:val="18"/>
          <w:szCs w:val="18"/>
        </w:rPr>
        <w:t>8</w:t>
      </w:r>
      <w:r w:rsidRPr="00A67AE5">
        <w:rPr>
          <w:sz w:val="18"/>
          <w:szCs w:val="18"/>
        </w:rPr>
        <w:t xml:space="preserve"> replicate pigs with MRI data collec</w:t>
      </w:r>
      <w:r>
        <w:rPr>
          <w:sz w:val="18"/>
          <w:szCs w:val="18"/>
        </w:rPr>
        <w:t>ted at 26</w:t>
      </w:r>
      <w:r w:rsidRPr="00A67AE5">
        <w:rPr>
          <w:sz w:val="18"/>
          <w:szCs w:val="18"/>
        </w:rPr>
        <w:t>-29 d of age.</w:t>
      </w:r>
      <w:r>
        <w:rPr>
          <w:sz w:val="18"/>
          <w:szCs w:val="18"/>
        </w:rPr>
        <w:t xml:space="preserve"> Fractional anisotropy expressed in FA units; radial diffusivity, axial diffusivity, and mean diffusivity expressed as </w:t>
      </w:r>
      <w:r>
        <w:rPr>
          <w:color w:val="000000"/>
          <w:sz w:val="18"/>
          <w:szCs w:val="18"/>
        </w:rPr>
        <w:t>x 10</w:t>
      </w:r>
      <w:r w:rsidRPr="00BD4CDA">
        <w:rPr>
          <w:color w:val="000000"/>
          <w:sz w:val="18"/>
          <w:szCs w:val="18"/>
          <w:vertAlign w:val="superscript"/>
        </w:rPr>
        <w:t>-3</w:t>
      </w:r>
      <w:r>
        <w:rPr>
          <w:color w:val="000000"/>
          <w:sz w:val="18"/>
          <w:szCs w:val="18"/>
        </w:rPr>
        <w:t xml:space="preserve"> mm</w:t>
      </w:r>
      <w:r w:rsidRPr="00BD4CDA">
        <w:rPr>
          <w:color w:val="000000"/>
          <w:sz w:val="18"/>
          <w:szCs w:val="18"/>
          <w:vertAlign w:val="superscript"/>
        </w:rPr>
        <w:t>2</w:t>
      </w:r>
      <w:r w:rsidRPr="00A67AE5">
        <w:rPr>
          <w:color w:val="000000"/>
          <w:sz w:val="18"/>
          <w:szCs w:val="18"/>
        </w:rPr>
        <w:t xml:space="preserve"> / sec</w:t>
      </w:r>
      <w:r>
        <w:rPr>
          <w:color w:val="000000"/>
          <w:sz w:val="18"/>
          <w:szCs w:val="18"/>
        </w:rPr>
        <w:t>.</w:t>
      </w:r>
    </w:p>
    <w:p w14:paraId="4ED5D98E" w14:textId="77777777" w:rsidR="007A3708" w:rsidRDefault="007A3708" w:rsidP="007A3708">
      <w:pPr>
        <w:suppressLineNumbers/>
        <w:rPr>
          <w:sz w:val="18"/>
          <w:szCs w:val="18"/>
        </w:rPr>
      </w:pPr>
      <w:r w:rsidRPr="00A67AE5"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Size</w:t>
      </w:r>
      <w:r w:rsidRPr="00A67AE5">
        <w:rPr>
          <w:sz w:val="18"/>
          <w:szCs w:val="18"/>
        </w:rPr>
        <w:t xml:space="preserve">, main effect of </w:t>
      </w:r>
      <w:r>
        <w:rPr>
          <w:sz w:val="18"/>
          <w:szCs w:val="18"/>
        </w:rPr>
        <w:t>birth weight</w:t>
      </w:r>
      <w:r w:rsidRPr="00A67AE5">
        <w:rPr>
          <w:sz w:val="18"/>
          <w:szCs w:val="18"/>
        </w:rPr>
        <w:t xml:space="preserve"> (i.e. AGA vs. SGA); Diet, main effect of dietary intervention (i.e. </w:t>
      </w:r>
      <w:proofErr w:type="gramStart"/>
      <w:r>
        <w:rPr>
          <w:sz w:val="18"/>
          <w:szCs w:val="18"/>
        </w:rPr>
        <w:t xml:space="preserve">HF </w:t>
      </w:r>
      <w:r w:rsidRPr="00A67AE5">
        <w:rPr>
          <w:sz w:val="18"/>
          <w:szCs w:val="18"/>
        </w:rPr>
        <w:t xml:space="preserve"> vs</w:t>
      </w:r>
      <w:proofErr w:type="gramEnd"/>
      <w:r w:rsidRPr="00A67AE5">
        <w:rPr>
          <w:sz w:val="18"/>
          <w:szCs w:val="18"/>
        </w:rPr>
        <w:t xml:space="preserve">. CON); </w:t>
      </w:r>
      <w:r>
        <w:rPr>
          <w:sz w:val="18"/>
          <w:szCs w:val="18"/>
        </w:rPr>
        <w:t>Size*</w:t>
      </w:r>
      <w:r w:rsidRPr="00A67AE5">
        <w:rPr>
          <w:sz w:val="18"/>
          <w:szCs w:val="18"/>
        </w:rPr>
        <w:t xml:space="preserve">Diet, interaction effect of </w:t>
      </w:r>
      <w:r>
        <w:rPr>
          <w:sz w:val="18"/>
          <w:szCs w:val="18"/>
        </w:rPr>
        <w:t>birth weight</w:t>
      </w:r>
      <w:r w:rsidRPr="00A67AE5">
        <w:rPr>
          <w:sz w:val="18"/>
          <w:szCs w:val="18"/>
        </w:rPr>
        <w:t xml:space="preserve"> and dietary intervention</w:t>
      </w:r>
    </w:p>
    <w:p w14:paraId="7D080C73" w14:textId="77777777" w:rsidR="007A3708" w:rsidRDefault="007A3708" w:rsidP="007A3708">
      <w:pPr>
        <w:suppressLineNumbers/>
        <w:rPr>
          <w:sz w:val="18"/>
          <w:szCs w:val="18"/>
        </w:rPr>
      </w:pPr>
      <w:r w:rsidRPr="00AF4E5D">
        <w:rPr>
          <w:sz w:val="18"/>
          <w:szCs w:val="18"/>
        </w:rPr>
        <w:t xml:space="preserve">Abbreviations: AGA, appropriate for gestational age; SGA, small for gestational age; CON, control; </w:t>
      </w:r>
      <w:r>
        <w:rPr>
          <w:sz w:val="18"/>
          <w:szCs w:val="18"/>
        </w:rPr>
        <w:t>HF</w:t>
      </w:r>
      <w:r w:rsidRPr="00AF4E5D">
        <w:rPr>
          <w:sz w:val="18"/>
          <w:szCs w:val="18"/>
        </w:rPr>
        <w:t xml:space="preserve">, </w:t>
      </w:r>
      <w:r>
        <w:rPr>
          <w:sz w:val="18"/>
          <w:szCs w:val="18"/>
        </w:rPr>
        <w:t>hydrolyzed</w:t>
      </w:r>
      <w:r w:rsidRPr="00AF4E5D">
        <w:rPr>
          <w:sz w:val="18"/>
          <w:szCs w:val="18"/>
        </w:rPr>
        <w:t xml:space="preserve"> fat</w:t>
      </w:r>
      <w:r>
        <w:rPr>
          <w:sz w:val="18"/>
          <w:szCs w:val="18"/>
        </w:rPr>
        <w:t>. Data are presented as means and pooled SEM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F5C3C8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370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F5C3C8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370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469919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370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469919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370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335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3708"/>
    <w:rsid w:val="007C206C"/>
    <w:rsid w:val="00817DD6"/>
    <w:rsid w:val="0083759F"/>
    <w:rsid w:val="00844AE2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0C40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113BBF3-60F8-41DE-8EA0-49295CE2B2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653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orbett, Megan Patricia</cp:lastModifiedBy>
  <cp:revision>2</cp:revision>
  <cp:lastPrinted>2013-10-03T12:51:00Z</cp:lastPrinted>
  <dcterms:created xsi:type="dcterms:W3CDTF">2019-08-02T03:04:00Z</dcterms:created>
  <dcterms:modified xsi:type="dcterms:W3CDTF">2019-08-02T03:04:00Z</dcterms:modified>
</cp:coreProperties>
</file>